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981" w:type="dxa"/>
        <w:tblInd w:w="-514" w:type="dxa"/>
        <w:tblLayout w:type="fixed"/>
        <w:tblLook w:val="04A0" w:firstRow="1" w:lastRow="0" w:firstColumn="1" w:lastColumn="0" w:noHBand="0" w:noVBand="1"/>
      </w:tblPr>
      <w:tblGrid>
        <w:gridCol w:w="2649"/>
        <w:gridCol w:w="992"/>
        <w:gridCol w:w="1276"/>
        <w:gridCol w:w="1559"/>
        <w:gridCol w:w="1843"/>
        <w:gridCol w:w="1275"/>
        <w:gridCol w:w="1560"/>
        <w:gridCol w:w="1701"/>
        <w:gridCol w:w="2126"/>
      </w:tblGrid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gridSpan w:val="4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 outcomes ≥2 months since index MI</w:t>
            </w:r>
          </w:p>
        </w:tc>
        <w:tc>
          <w:tcPr>
            <w:tcW w:w="6662" w:type="dxa"/>
            <w:gridSpan w:val="4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atched </w:t>
            </w:r>
            <w:proofErr w:type="spellStart"/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ntrol</w:t>
            </w:r>
            <w:r w:rsidRPr="00455A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outcomes 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2 months since study entry</w:t>
            </w:r>
          </w:p>
        </w:tc>
      </w:tr>
      <w:tr w:rsidR="00455A27" w:rsidRPr="00ED3DCD" w:rsidTr="00455A27">
        <w:trPr>
          <w:trHeight w:val="569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atients (N)</w:t>
            </w:r>
          </w:p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erson years</w:t>
            </w:r>
          </w:p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tained ag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years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ean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ate/1000 </w:t>
            </w:r>
            <w:proofErr w:type="spellStart"/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yrs</w:t>
            </w:r>
            <w:proofErr w:type="spellEnd"/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atients</w:t>
            </w:r>
          </w:p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erson years</w:t>
            </w:r>
          </w:p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tained ag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years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mean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ate/1000 </w:t>
            </w:r>
            <w:proofErr w:type="spellStart"/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yrs</w:t>
            </w:r>
            <w:proofErr w:type="spellEnd"/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131"/>
        </w:trPr>
        <w:tc>
          <w:tcPr>
            <w:tcW w:w="14981" w:type="dxa"/>
            <w:gridSpan w:val="9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bsequent MI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,687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53217.1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2.5 (14.6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3.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,277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320,287.2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.3 (12.7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4.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9,562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,166,545.3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9.9 (11.0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1.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,676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368,845.5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.8 (12.7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0.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9,155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,854,535.2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5 (10.9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6.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7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,899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515,318.5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7.8 (11.9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4.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4,537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,051,067.8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9 (11.4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2.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1,235    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63084.7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7.1 (12.0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7.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,209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209,910.2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3 (11.7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5.8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7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455A27" w:rsidRPr="00ED3DCD" w:rsidTr="00455A27">
        <w:trPr>
          <w:trHeight w:val="239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Peripheral arterial disease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,761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4,901,1.1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3.7 (11.8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7.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5,966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,245,267.9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.7 (11.2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4.1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4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230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Aortic disease 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,886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,577,870.9   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.2 (10.1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.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,328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306,632.0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7.5 (9.9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1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1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455A27" w:rsidRPr="00ED3DCD" w:rsidTr="00455A27">
        <w:trPr>
          <w:trHeight w:val="198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evere bleeding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,574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427,035.1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2.7 (13.2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4.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8,445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,716,545.0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2.1 (13.6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0.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0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0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198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Gastrointestinal bleeding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,718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533,407.8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3.1 (13.6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1.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9,511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080,760.9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1.8 (14.1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9.7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7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8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2,103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460,861.9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7 (10.5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8.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30,467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,999,218.0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7 (11.5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1.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1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hronic renal failure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8,838    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,509,560.6 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9.5 (10.5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9.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,975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115,855.6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9.7 (10.6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2.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Acute renal failure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0,381    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523730.4        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9.2 (11.2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9.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0,429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185,545.2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8 (11.8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4.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455A27" w:rsidRPr="00ED3DCD" w:rsidTr="00455A27">
        <w:trPr>
          <w:trHeight w:val="198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,015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359,695.0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.4 (13.1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1.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1,146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,725,268.6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.4 (12.1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0.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0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,427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572,487.1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4.8 (7.6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8.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7,367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,215,813.6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4.7 (7.8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9.2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1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3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  <w:t xml:space="preserve">  Vascular dementia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,423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595,943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3.9 (7.4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,627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,329,915.7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4.5 (7.2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6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5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6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,008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531,207.3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.5 (14.9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8.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0,019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,090,090.2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.4 (14.7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9.8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9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,095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527,159.0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.0 (10.7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9.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5,695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,689,170.8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4.4 (11.1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tabs>
                <w:tab w:val="left" w:pos="22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2.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2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2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566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,598,517.8      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75.1 (11.7) 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9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,858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313,771.4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4.7 (11.9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.2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,169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586,263.4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.0 (9.5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,192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240,293.7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4.3 (9.9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.7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6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,270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,598,355.2       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3.6 (9.8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,921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328,311.2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4.2 (10.1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5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4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lorectal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,116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594,962.7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.6 (10.1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,712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,297,588.8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4.9 (10.8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1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1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  <w:tr w:rsidR="00455A27" w:rsidRPr="00ED3DCD" w:rsidTr="00455A27">
        <w:trPr>
          <w:trHeight w:val="211"/>
        </w:trPr>
        <w:tc>
          <w:tcPr>
            <w:tcW w:w="2649" w:type="dxa"/>
          </w:tcPr>
          <w:p w:rsidR="00455A27" w:rsidRPr="00ED3DCD" w:rsidRDefault="00455A27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ll-cause mortality </w:t>
            </w:r>
          </w:p>
        </w:tc>
        <w:tc>
          <w:tcPr>
            <w:tcW w:w="992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,999</w:t>
            </w:r>
          </w:p>
        </w:tc>
        <w:tc>
          <w:tcPr>
            <w:tcW w:w="127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603,233</w:t>
            </w:r>
          </w:p>
        </w:tc>
        <w:tc>
          <w:tcPr>
            <w:tcW w:w="1559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1.4 (10.8)</w:t>
            </w:r>
          </w:p>
        </w:tc>
        <w:tc>
          <w:tcPr>
            <w:tcW w:w="1843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44.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3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10,439</w:t>
            </w:r>
          </w:p>
        </w:tc>
        <w:tc>
          <w:tcPr>
            <w:tcW w:w="1560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,897,901</w:t>
            </w:r>
          </w:p>
        </w:tc>
        <w:tc>
          <w:tcPr>
            <w:tcW w:w="1701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9.2 (12.0)</w:t>
            </w:r>
          </w:p>
        </w:tc>
        <w:tc>
          <w:tcPr>
            <w:tcW w:w="2126" w:type="dxa"/>
          </w:tcPr>
          <w:p w:rsidR="00455A27" w:rsidRPr="00ED3DCD" w:rsidRDefault="00455A27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51.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1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2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</w:tbl>
    <w:p w:rsidR="00455A27" w:rsidRPr="00ED3DCD" w:rsidRDefault="00455A27" w:rsidP="00455A27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spellStart"/>
      <w:proofErr w:type="gramStart"/>
      <w:r w:rsidRPr="008649D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dividuals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matched according to</w:t>
      </w:r>
      <w:r w:rsidRPr="008649D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ngle year of age, sex, month and year of hospital admission and NHS Trus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a 5:1 risk-set matching approach. </w:t>
      </w:r>
      <w:proofErr w:type="spellStart"/>
      <w:proofErr w:type="gramStart"/>
      <w:r w:rsidRPr="008649D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ED3DCD">
        <w:rPr>
          <w:rFonts w:ascii="Times New Roman" w:hAnsi="Times New Roman" w:cs="Times New Roman"/>
          <w:color w:val="000000" w:themeColor="text1"/>
          <w:sz w:val="20"/>
          <w:szCs w:val="20"/>
        </w:rPr>
        <w:t>Cases</w:t>
      </w:r>
      <w:proofErr w:type="spellEnd"/>
      <w:proofErr w:type="gramEnd"/>
      <w:r w:rsidRPr="00ED3D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in the matched control cohort who went on to develop MI were censored at time of first MI, therefore estimates of subsequent MI for this cohort were not included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CI – confidence interval; MI - myocardial infarction; NA – not applicable; NHS – national health service; SD – standard deviation. </w:t>
      </w:r>
    </w:p>
    <w:p w:rsidR="006540CB" w:rsidRDefault="00455A27">
      <w:bookmarkStart w:id="0" w:name="_GoBack"/>
      <w:bookmarkEnd w:id="0"/>
    </w:p>
    <w:sectPr w:rsidR="006540CB" w:rsidSect="00455A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A27"/>
    <w:rsid w:val="001A229F"/>
    <w:rsid w:val="00455A27"/>
    <w:rsid w:val="00C0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6C3EA"/>
  <w15:chartTrackingRefBased/>
  <w15:docId w15:val="{5F219103-E361-4662-BBCC-EDFFE3128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A27"/>
    <w:pPr>
      <w:spacing w:after="200" w:line="480" w:lineRule="auto"/>
    </w:pPr>
    <w:rPr>
      <w:rFonts w:eastAsiaTheme="minorEastAsi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A2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1</cp:revision>
  <dcterms:created xsi:type="dcterms:W3CDTF">2023-11-02T12:16:00Z</dcterms:created>
  <dcterms:modified xsi:type="dcterms:W3CDTF">2023-11-02T12:17:00Z</dcterms:modified>
</cp:coreProperties>
</file>